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BE9E3" w14:textId="77777777" w:rsidR="002F0A23" w:rsidRDefault="00E10C0F" w:rsidP="002F0A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0A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11B7C5D5" w14:textId="77777777" w:rsidR="004B49F3" w:rsidRDefault="004B49F3" w:rsidP="002F0A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47161E" w14:textId="61AE9515" w:rsidR="004B49F3" w:rsidRPr="00471917" w:rsidRDefault="004B49F3" w:rsidP="004B49F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B4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Pr="004B4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1</w:t>
      </w:r>
      <w:r w:rsidRPr="004719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arison of competing risks regression effect estimates of visual impairment after the three different matching procedures</w:t>
      </w:r>
    </w:p>
    <w:tbl>
      <w:tblPr>
        <w:tblW w:w="139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7"/>
        <w:gridCol w:w="829"/>
        <w:gridCol w:w="905"/>
        <w:gridCol w:w="1031"/>
        <w:gridCol w:w="860"/>
        <w:gridCol w:w="1225"/>
        <w:gridCol w:w="810"/>
        <w:gridCol w:w="901"/>
        <w:gridCol w:w="838"/>
        <w:gridCol w:w="794"/>
        <w:gridCol w:w="937"/>
        <w:gridCol w:w="900"/>
        <w:gridCol w:w="923"/>
        <w:gridCol w:w="807"/>
        <w:gridCol w:w="748"/>
      </w:tblGrid>
      <w:tr w:rsidR="004B49F3" w:rsidRPr="00E70BF8" w14:paraId="2813E541" w14:textId="77777777" w:rsidTr="00A96603">
        <w:trPr>
          <w:trHeight w:val="300"/>
        </w:trPr>
        <w:tc>
          <w:tcPr>
            <w:tcW w:w="14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83099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omic outcome à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D442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Employment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8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CA5FF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Self-employment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20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8FE0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Unemployment insurance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63CF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Social benefits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CC0B2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Illness and disability insurance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929A7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 education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5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65FE65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  Other no income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  <w:tr w:rsidR="004B49F3" w:rsidRPr="00E70BF8" w14:paraId="509C62FA" w14:textId="77777777" w:rsidTr="00A96603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4EC60F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10DFF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6C577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63BF6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B1B597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905B6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0ED6A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4CCD7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72DBB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63EFFE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FACE6C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CDD57B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83BE22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021C7C9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FA550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  <w:tr w:rsidR="004B49F3" w:rsidRPr="00E70BF8" w14:paraId="36346850" w14:textId="77777777" w:rsidTr="00A96603">
        <w:trPr>
          <w:trHeight w:val="300"/>
        </w:trPr>
        <w:tc>
          <w:tcPr>
            <w:tcW w:w="14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DF99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ll re-match model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AC2D5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9 (0.069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3E0CF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  <w:p w14:paraId="1FE4314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0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24C1B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3 (0.333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6E51D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 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6A17C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 (0.164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DFFF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1927A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2 (0.334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D33CC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*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9256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0 (0.245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BAEEA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F21515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6 (0.217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FAAD0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E89B6B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 (0.113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F380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  <w:tr w:rsidR="004B49F3" w:rsidRPr="00E70BF8" w14:paraId="2C55049C" w14:textId="77777777" w:rsidTr="00A96603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98C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re-match mode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203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 (0.070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F03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1D90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864 (0.312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DDE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B06E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 (0.162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175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6B5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0 (0.309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3FC5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42A2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0 (0.252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011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B63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 (0.223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B83D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E3B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3 (0.112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79827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  <w:tr w:rsidR="004B49F3" w:rsidRPr="00E70BF8" w14:paraId="5FE5611C" w14:textId="77777777" w:rsidTr="00A96603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927D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st mat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both employed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99A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 (0.087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095A0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**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8D05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5 (0.401) 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D8A5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F94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 (0.192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C94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49E9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0 (0.351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546B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 ** 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B98D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0 (0.295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2F45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      ** *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48A0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0.296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04CE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9353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0 (0.136)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6BD9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  <w:tr w:rsidR="004B49F3" w:rsidRPr="00E70BF8" w14:paraId="50BC21BE" w14:textId="77777777" w:rsidTr="00A96603">
        <w:trPr>
          <w:trHeight w:val="300"/>
        </w:trPr>
        <w:tc>
          <w:tcPr>
            <w:tcW w:w="14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CB63FB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C79B3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8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9A0004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20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FF8979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649AFA3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3E3E16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84AD01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5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91DA128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  <w:tr w:rsidR="004B49F3" w:rsidRPr="00E70BF8" w14:paraId="50C9C73E" w14:textId="77777777" w:rsidTr="00A96603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7684A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&lt;0.05. ** p&lt;0.01. *** p&lt;0.001</w:t>
            </w: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8B8CD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642BF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B9505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C0AF91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1C23D7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97EAF6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1DC2DF" w14:textId="77777777" w:rsidR="004B49F3" w:rsidRPr="00E70BF8" w:rsidRDefault="004B49F3" w:rsidP="00A96603">
            <w:pPr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E70BF8">
              <w:rPr>
                <w:rFonts w:ascii="Times New Roman" w:hAnsi="Times New Roman" w:cs="Times New Roman"/>
                <w:sz w:val="24"/>
                <w:szCs w:val="24"/>
                <w:lang w:val="en-NL"/>
              </w:rPr>
              <w:t> </w:t>
            </w:r>
          </w:p>
        </w:tc>
      </w:tr>
    </w:tbl>
    <w:p w14:paraId="29838264" w14:textId="77777777" w:rsidR="004B49F3" w:rsidRDefault="004B49F3" w:rsidP="002F0A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96ABCB" w14:textId="77777777" w:rsidR="004B49F3" w:rsidRDefault="004B49F3" w:rsidP="002F0A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EDCFD1" w14:textId="77777777" w:rsidR="004B49F3" w:rsidRDefault="004B49F3" w:rsidP="002F0A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A3858C" w14:textId="77777777" w:rsidR="004B49F3" w:rsidRPr="002F0A23" w:rsidRDefault="004B49F3" w:rsidP="002F0A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01EA63" w14:textId="15D8B3D9" w:rsidR="002F0A23" w:rsidRPr="00471917" w:rsidRDefault="002F0A23" w:rsidP="002F0A23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287881D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B49F3">
        <w:rPr>
          <w:rFonts w:ascii="Times New Roman" w:hAnsi="Times New Roman" w:cs="Times New Roman"/>
          <w:b/>
          <w:bCs/>
          <w:lang w:val="en-US"/>
        </w:rPr>
        <w:t>2</w:t>
      </w:r>
      <w:r w:rsidRPr="002F0A23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287881D4">
        <w:rPr>
          <w:rFonts w:ascii="Times New Roman" w:hAnsi="Times New Roman" w:cs="Times New Roman"/>
          <w:sz w:val="24"/>
          <w:szCs w:val="24"/>
          <w:lang w:val="en-US"/>
        </w:rPr>
        <w:t xml:space="preserve"> Competing risks regression estimates for the school-to-work transition without age covariates</w:t>
      </w:r>
    </w:p>
    <w:tbl>
      <w:tblPr>
        <w:tblW w:w="145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275"/>
        <w:gridCol w:w="851"/>
        <w:gridCol w:w="1134"/>
        <w:gridCol w:w="850"/>
        <w:gridCol w:w="1134"/>
        <w:gridCol w:w="851"/>
        <w:gridCol w:w="1134"/>
        <w:gridCol w:w="850"/>
        <w:gridCol w:w="1276"/>
        <w:gridCol w:w="851"/>
      </w:tblGrid>
      <w:tr w:rsidR="002F0A23" w:rsidRPr="00964784" w14:paraId="4B313A6A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9F3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Economic outcome </w:t>
            </w:r>
            <w:r w:rsidRPr="00964784">
              <w:rPr>
                <w:rFonts w:ascii="Wingdings" w:eastAsia="Wingdings" w:hAnsi="Wingdings" w:cs="Wingdings"/>
                <w:sz w:val="24"/>
                <w:szCs w:val="24"/>
                <w:lang w:val="en-US" w:eastAsia="nl-NL"/>
              </w:rPr>
              <w:t>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1D9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1) Employ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A8B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2) Self-employ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F25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3) Unemployment insura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B65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4) Social benefi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C07F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5) Illness and disability insuranc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B7EE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6) education</w:t>
            </w:r>
          </w:p>
        </w:tc>
      </w:tr>
      <w:tr w:rsidR="002F0A23" w:rsidRPr="00964784" w14:paraId="110E9A05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D91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0B8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46C1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9857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4E23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698E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43EE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E79E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7D6D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A690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BE05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B8A9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0497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</w:tr>
      <w:tr w:rsidR="002F0A23" w:rsidRPr="00964784" w14:paraId="22C207EA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721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Visual impair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49C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8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2F2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</w:t>
            </w:r>
          </w:p>
          <w:p w14:paraId="2B32409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8AE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368 (0.17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F48F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0  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0AC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5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7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0949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467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1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BD0C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5D0D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9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A955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 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EEE8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1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7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1DAC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40</w:t>
            </w:r>
          </w:p>
        </w:tc>
      </w:tr>
      <w:tr w:rsidR="002F0A23" w:rsidRPr="00964784" w14:paraId="785CC7D0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61C5" w14:textId="77777777" w:rsidR="002F0A23" w:rsidRPr="00852F52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ge at gradu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7A2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6E8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1A7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5CF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25FF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8B10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</w:tr>
      <w:tr w:rsidR="002F0A23" w:rsidRPr="00AE08AF" w14:paraId="391AE9D2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A6815" w14:textId="77777777" w:rsidR="002F0A23" w:rsidRPr="00852F52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igher order polynomials of ag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A84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4E1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AFB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4C5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E49F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7BD6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</w:tr>
      <w:tr w:rsidR="002F0A23" w:rsidRPr="00964784" w14:paraId="6D965B90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F45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nder – wom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237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025 (0.0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3A4D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3FB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69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536F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4F0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34C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BA3F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0.0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DD1A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189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18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9045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586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13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BA5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70</w:t>
            </w:r>
          </w:p>
        </w:tc>
      </w:tr>
      <w:tr w:rsidR="002F0A23" w:rsidRPr="00964784" w14:paraId="0481A8F3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8E9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first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D4B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7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FC0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249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8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C319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3B2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5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63EE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92DE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6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4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2605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0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 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B62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6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33B3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EF3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07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DD9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 **</w:t>
            </w:r>
          </w:p>
        </w:tc>
      </w:tr>
      <w:tr w:rsidR="002F0A23" w:rsidRPr="00964784" w14:paraId="1861D6CB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B238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second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DF2A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2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6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45B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55A4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58B3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7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CD7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D037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A919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4CD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AF6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43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45E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0AB4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87087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</w:tr>
      <w:tr w:rsidR="002F0A23" w:rsidRPr="00964784" w14:paraId="0BF90FB3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9E4D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ducation – midd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DD82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7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B847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0A7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C88B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8 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6B11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0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5D2C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3A79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1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1CF8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46A2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178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945C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03 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43C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4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1E48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     </w:t>
            </w:r>
          </w:p>
        </w:tc>
      </w:tr>
      <w:tr w:rsidR="002F0A23" w:rsidRPr="00964784" w14:paraId="3ACCB95F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F4C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Education - hi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83A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5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7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AA11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3 *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063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8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F51A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8687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.16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2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C37C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528B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66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B97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F1BA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1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0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122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6F8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3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916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4</w:t>
            </w:r>
          </w:p>
        </w:tc>
      </w:tr>
      <w:tr w:rsidR="002F0A23" w:rsidRPr="00964784" w14:paraId="079952F2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042E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2BBFB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26AE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9D7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70 (0.1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3F88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326C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56 (0.7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31C7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81DA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9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803E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F90E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8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5F71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1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4B75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B03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2F0A23" w:rsidRPr="00964784" w14:paraId="25264DC4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CD28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Birth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36B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1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5293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B526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4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4824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68DE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E7BB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AFB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7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B49A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6FD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D09D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F06D9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1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67DD6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0   ***</w:t>
            </w:r>
          </w:p>
        </w:tc>
      </w:tr>
      <w:tr w:rsidR="002F0A23" w:rsidRPr="00964784" w14:paraId="6C50BE45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159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52D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C810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C0C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E67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0CBD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A0C7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</w:tr>
      <w:tr w:rsidR="002F0A23" w:rsidRPr="00964784" w14:paraId="658C1207" w14:textId="77777777" w:rsidTr="00A96603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3DF2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67D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2B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AF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A48E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AE2A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56DA4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2F0A23" w:rsidRPr="00964784" w14:paraId="4F3DA245" w14:textId="77777777" w:rsidTr="00A96603">
        <w:trPr>
          <w:trHeight w:val="315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47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p&lt;0.05. ** p&lt;0.01. *** p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B2F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831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F3F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8FC91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DF0B5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84C23" w14:textId="77777777" w:rsidR="002F0A23" w:rsidRPr="00964784" w:rsidRDefault="002F0A23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</w:tbl>
    <w:p w14:paraId="0A871CD1" w14:textId="77777777" w:rsidR="002F0A23" w:rsidRDefault="002F0A23" w:rsidP="002F0A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69390A" w14:textId="77777777" w:rsidR="002F0A23" w:rsidRDefault="002F0A23" w:rsidP="002F0A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BE40E5" w14:textId="77777777" w:rsidR="002F0A23" w:rsidRDefault="002F0A23" w:rsidP="002F0A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CC9297" w14:textId="77777777" w:rsidR="002F0A23" w:rsidRDefault="002F0A23" w:rsidP="002F0A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209F5E" w14:textId="77777777" w:rsidR="002F0A23" w:rsidRDefault="002F0A23" w:rsidP="002F0A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33081A" w14:textId="318EC45F" w:rsidR="00E10C0F" w:rsidRPr="00964784" w:rsidRDefault="00E10C0F" w:rsidP="00B13DE5">
      <w:pPr>
        <w:rPr>
          <w:rFonts w:ascii="Times New Roman" w:hAnsi="Times New Roman" w:cs="Times New Roman"/>
          <w:sz w:val="24"/>
          <w:szCs w:val="24"/>
          <w:lang w:val="en-US"/>
        </w:rPr>
        <w:sectPr w:rsidR="00E10C0F" w:rsidRPr="00964784" w:rsidSect="002F0A2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7309E5D" w14:textId="62D0C379" w:rsidR="004717D8" w:rsidRPr="00964784" w:rsidRDefault="004717D8" w:rsidP="004717D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4B4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96478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eting risks regression </w:t>
      </w:r>
      <w:r w:rsidR="003646C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stimates for school-to-work transition</w:t>
      </w:r>
      <w:r w:rsidRPr="0096478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ensoring distribution estimated per group</w:t>
      </w:r>
    </w:p>
    <w:tbl>
      <w:tblPr>
        <w:tblW w:w="145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275"/>
        <w:gridCol w:w="851"/>
        <w:gridCol w:w="1134"/>
        <w:gridCol w:w="850"/>
        <w:gridCol w:w="1134"/>
        <w:gridCol w:w="851"/>
        <w:gridCol w:w="1134"/>
        <w:gridCol w:w="850"/>
        <w:gridCol w:w="1276"/>
        <w:gridCol w:w="851"/>
      </w:tblGrid>
      <w:tr w:rsidR="00E10C0F" w:rsidRPr="00964784" w14:paraId="4C477989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6A4C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Economic outcome </w:t>
            </w:r>
            <w:r w:rsidRPr="00964784">
              <w:rPr>
                <w:rFonts w:ascii="Wingdings" w:eastAsia="Wingdings" w:hAnsi="Wingdings" w:cs="Wingdings"/>
                <w:sz w:val="24"/>
                <w:szCs w:val="24"/>
                <w:lang w:val="en-US" w:eastAsia="nl-NL"/>
              </w:rPr>
              <w:t>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CEA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1) Employ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F65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2) Self-employ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7CB6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3) Unemployment insura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3DC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4) Social benefi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948F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5) Illness and disability insuranc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14316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6) education</w:t>
            </w:r>
          </w:p>
        </w:tc>
      </w:tr>
      <w:tr w:rsidR="00E10C0F" w:rsidRPr="00964784" w14:paraId="756265A0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4EBD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F9DEC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A4AE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8C73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FDC34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F9274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244A1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C23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95BE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80DD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85FF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6D65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A476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</w:tr>
      <w:tr w:rsidR="00E10C0F" w:rsidRPr="00964784" w14:paraId="3FDA6E43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AD33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Visual impair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63F5" w14:textId="2C8E54D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4</w:t>
            </w:r>
            <w:r w:rsidR="07A31AD4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06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0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D6D1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</w:t>
            </w:r>
          </w:p>
          <w:p w14:paraId="631F094F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0280" w14:textId="720F48EC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3</w:t>
            </w:r>
            <w:r w:rsidR="5C47EAEE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7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DCA6F" w14:textId="02769B2F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</w:t>
            </w:r>
            <w:r w:rsidR="665E75FE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C74F" w14:textId="7E5A40B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6ACC2C47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176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2</w:t>
            </w:r>
            <w:r w:rsidR="4BD4D6CE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A0A5F" w14:textId="0066B034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FD895AB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3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CD533" w14:textId="2617AE28" w:rsidR="00E10C0F" w:rsidRPr="00964784" w:rsidRDefault="78FDE471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.028</w:t>
            </w:r>
            <w:r w:rsidR="00E10C0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BD494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6FD71" w14:textId="39DB564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C0154C9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593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20</w:t>
            </w:r>
            <w:r w:rsidR="055C5580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C36C" w14:textId="6B3A186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3A7D6981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 *</w:t>
            </w:r>
            <w:r w:rsidR="17AB5D33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6EB50" w14:textId="03D7657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30C1EB1D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128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637E270B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74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373F" w14:textId="157A7DA0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6D25F861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83</w:t>
            </w:r>
          </w:p>
        </w:tc>
      </w:tr>
      <w:tr w:rsidR="00E10C0F" w:rsidRPr="00964784" w14:paraId="6051B071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DC47" w14:textId="77777777" w:rsidR="00E10C0F" w:rsidRPr="00852F52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ge at gradu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64C3" w14:textId="3A80B0AE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1</w:t>
            </w:r>
            <w:r w:rsidR="4400A78E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 (0.0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D65EE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342E" w14:textId="0EC0012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107705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8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 w:rsidR="1E7B182B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A7E95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0AF8" w14:textId="4C9009A8" w:rsidR="00E10C0F" w:rsidRPr="00964784" w:rsidRDefault="1A22185D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53</w:t>
            </w:r>
            <w:r w:rsidR="00E10C0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38F2B59A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2</w:t>
            </w:r>
            <w:r w:rsidR="00E10C0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CBB10" w14:textId="62105635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1A6DAD7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2F08" w14:textId="1D75824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3</w:t>
            </w:r>
            <w:r w:rsidR="30236DBC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5</w:t>
            </w:r>
            <w:r w:rsidR="230D4525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5EDB1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C8A72" w14:textId="77598E52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7DED9F79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 w:rsidR="4963C4D5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8396B" w14:textId="0117767C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280AB0D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1 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F770A" w14:textId="7CB2F75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3729B5A3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4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 w:rsidR="77A40BB6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6AB2D" w14:textId="2F747EA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0</w:t>
            </w:r>
            <w:r w:rsidR="32B92B3C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***</w:t>
            </w:r>
          </w:p>
        </w:tc>
      </w:tr>
      <w:tr w:rsidR="00E10C0F" w:rsidRPr="00EB663D" w14:paraId="6306AFCE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AC9C0" w14:textId="77777777" w:rsidR="00E10C0F" w:rsidRPr="00852F52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igher order polynomials of ag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9767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luded up to 2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nd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d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1D4A" w14:textId="2889C7DB" w:rsidR="00E10C0F" w:rsidRPr="00964784" w:rsidRDefault="7693E94C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75AD" w14:textId="225E09EF" w:rsidR="00E10C0F" w:rsidRPr="00964784" w:rsidRDefault="5D029699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646DD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95E09" w14:textId="1BDA5A58" w:rsidR="00E10C0F" w:rsidRPr="00964784" w:rsidRDefault="36E97AFE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3943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luded up to 2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nd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der</w:t>
            </w:r>
          </w:p>
        </w:tc>
      </w:tr>
      <w:tr w:rsidR="00E10C0F" w:rsidRPr="00964784" w14:paraId="45AD5095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98B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nder – wom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0F29" w14:textId="2433901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0</w:t>
            </w:r>
            <w:r w:rsidR="5A132D4D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54779" w14:textId="45BFA5D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4CBE6D22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D3E9" w14:textId="1C26BF1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 w:rsidR="4174BBD6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</w:t>
            </w:r>
            <w:r w:rsidR="67E8CD3D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55B26" w14:textId="4CC024DF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 w:rsidR="7531A0EB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A1E9" w14:textId="0C8FE81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86F49B8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197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28</w:t>
            </w:r>
            <w:r w:rsidR="431175E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E5112" w14:textId="54F2EE09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4</w:t>
            </w:r>
            <w:r w:rsidR="4980A51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8E8D1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0.011 (0.0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8C7D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8D33" w14:textId="1DEB782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1</w:t>
            </w:r>
            <w:r w:rsidR="6F184AB0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8</w:t>
            </w:r>
            <w:r w:rsidR="61002A5B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FA5AF" w14:textId="3BCD4BC4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1AE740A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40158" w14:textId="6E42DC79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</w:t>
            </w:r>
            <w:r w:rsidR="3B45811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00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44D7C" w14:textId="0974D3A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1C0717C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83</w:t>
            </w:r>
          </w:p>
        </w:tc>
      </w:tr>
      <w:tr w:rsidR="00E10C0F" w:rsidRPr="00964784" w14:paraId="089E2848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95C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first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111D" w14:textId="66DB17FE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4</w:t>
            </w:r>
            <w:r w:rsidR="27BFFB55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7</w:t>
            </w:r>
            <w:r w:rsidR="201634BE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D2BF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D043" w14:textId="1474E068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4</w:t>
            </w:r>
            <w:r w:rsidR="1691CCA5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 w:rsidR="7C871EB2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E8E42" w14:textId="1950762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2060F8AE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2D74" w14:textId="41C1DE2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9F655F9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6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312295A7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8CD1" w14:textId="5534804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B2212A3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6F7F6" w14:textId="6DDF9B7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11654FB9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4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3372B" w14:textId="3E0CEF50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 w:rsidR="00308818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 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12D7" w14:textId="7D6262EF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2</w:t>
            </w:r>
            <w:r w:rsidR="1645B9AD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159E5F5F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7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754D" w14:textId="19DAD1C5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</w:t>
            </w:r>
            <w:r w:rsidR="477A2579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BDF44" w14:textId="63D978A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16D95258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8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3</w:t>
            </w:r>
            <w:r w:rsidR="7479B968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11ACE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</w:tr>
      <w:tr w:rsidR="00E10C0F" w:rsidRPr="00964784" w14:paraId="47DC383F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C04A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second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B8B34" w14:textId="7D466634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 w:rsidR="4D8B3FB9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4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6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8327D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5D520" w14:textId="74F2EF8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4E66399D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59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5</w:t>
            </w:r>
            <w:r w:rsidR="78B2A871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E263B" w14:textId="2672650C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1E752D2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D9E12" w14:textId="59CFCF38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306A7C06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2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9</w:t>
            </w:r>
            <w:r w:rsidR="2620DB71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5DCF2" w14:textId="57DA03C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36DCD5AA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29E7" w14:textId="4609F525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 w:rsidR="5E32E9E4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28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2B4E" w14:textId="6552F688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14D774C7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82580" w14:textId="7285D90E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 w:rsidR="4BF8A964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</w:t>
            </w:r>
            <w:r w:rsidR="605C0AB4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39B5C" w14:textId="5C146D2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7928F800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BD5A3" w14:textId="38368F08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4F521D5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9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FB76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</w:tr>
      <w:tr w:rsidR="00E10C0F" w:rsidRPr="00964784" w14:paraId="5FC4F829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6A173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ducation – midd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AD72" w14:textId="0D9C4A64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 w:rsidR="3A9ED44B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69AC6" w14:textId="159D942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</w:t>
            </w:r>
            <w:r w:rsidR="712A94D3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C65CA" w14:textId="754107A4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5</w:t>
            </w:r>
            <w:r w:rsidR="5E953B30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8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50710886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83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9B147" w14:textId="7E57274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</w:t>
            </w:r>
            <w:r w:rsidR="287A9C4E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C1CB" w14:textId="07B517F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</w:t>
            </w:r>
            <w:r w:rsidR="42F0E95A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1.0</w:t>
            </w:r>
            <w:r w:rsidR="2276C664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149C9" w14:textId="6A79D3E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67CBE9E0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5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870F9" w14:textId="269E35D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7</w:t>
            </w:r>
            <w:r w:rsidR="29B1ECEE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4</w:t>
            </w:r>
            <w:r w:rsidR="32303D54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C8D6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FA56A" w14:textId="31C479D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2844C1F5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4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40</w:t>
            </w:r>
            <w:r w:rsidR="7BF412AC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9AE05" w14:textId="4AE84411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 w:rsidR="33CF66AD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5DFD8" w14:textId="1869367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2E8ABAD6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5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3</w:t>
            </w:r>
            <w:r w:rsidR="77B24F66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915C5" w14:textId="2D01D808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 w:rsidR="38FE0976"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8 **</w:t>
            </w:r>
            <w:r w:rsidRPr="75459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     </w:t>
            </w:r>
          </w:p>
        </w:tc>
      </w:tr>
      <w:tr w:rsidR="00E10C0F" w:rsidRPr="00964784" w14:paraId="4E887B53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35AE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Education - hi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268E" w14:textId="43B0878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24B860D8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7</w:t>
            </w:r>
            <w:r w:rsidR="7A5400E0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50753" w14:textId="4C12C4F5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69</w:t>
            </w:r>
            <w:r w:rsidR="51242BE8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F12A" w14:textId="6153B555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1.756 (0.59</w:t>
            </w:r>
            <w:r w:rsidR="5B8AB8CD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EB552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D532" w14:textId="4E2F6A2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</w:t>
            </w:r>
            <w:r w:rsidR="6D99B88D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94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1.0</w:t>
            </w:r>
            <w:r w:rsidR="0E53B84D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5A0CE" w14:textId="5E875E72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196886FA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B6CF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0.965 (0.15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FF0F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6F20" w14:textId="0454D770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287E9B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28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40</w:t>
            </w:r>
            <w:r w:rsidR="550FAAB3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0355" w14:textId="7259B479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57AE1589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C8C27" w14:textId="589B5A0F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5F02EF25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2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6</w:t>
            </w:r>
            <w:r w:rsidR="247701C7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97774" w14:textId="5F5DDFF2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686EEC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50</w:t>
            </w:r>
          </w:p>
        </w:tc>
      </w:tr>
      <w:tr w:rsidR="00E10C0F" w:rsidRPr="00964784" w14:paraId="6FEB54FB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0055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449B" w14:textId="3D08E309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</w:t>
            </w:r>
            <w:r w:rsidR="1FD5D30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3</w:t>
            </w:r>
            <w:r w:rsidR="207A1DB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6D244" w14:textId="79CCCB6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7B8D41A4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6</w:t>
            </w:r>
            <w:r w:rsidR="36F0EF8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D3A05" w14:textId="77F77C08" w:rsidR="00E10C0F" w:rsidRPr="00964784" w:rsidRDefault="23730623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797F3" w14:textId="502A4C94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D1FB7" w14:textId="14D9DAE5" w:rsidR="00E10C0F" w:rsidRPr="00964784" w:rsidRDefault="7D4493A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t in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6928A" w14:textId="0D6C558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070B4" w14:textId="7D5775FB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  <w:r w:rsidR="747E02E9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51D1947E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53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0888C" w14:textId="78987FA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0.</w:t>
            </w:r>
            <w:r w:rsidR="20399A78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="52C0852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356EC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56 (0.1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836F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12227" w14:textId="7F1A495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 w:rsidR="378367B0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7EA10" w14:textId="4F9F08B6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34DE7858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40</w:t>
            </w:r>
          </w:p>
        </w:tc>
      </w:tr>
      <w:tr w:rsidR="00E10C0F" w:rsidRPr="00964784" w14:paraId="2CD3CCD3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813F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Birth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31BC9" w14:textId="7A0FFCDC" w:rsidR="00E10C0F" w:rsidRPr="00964784" w:rsidRDefault="4FE92D7B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07</w:t>
            </w:r>
            <w:r w:rsidR="00E10C0F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DD02E" w14:textId="26A00C60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63A3A88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8263E" w14:textId="49EACA1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7FF14733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2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1</w:t>
            </w:r>
            <w:r w:rsidR="385B2B1A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FCE79" w14:textId="58432F8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1463869E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0C967" w14:textId="6E27A9A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 w:rsidR="47F8DE65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71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02</w:t>
            </w:r>
            <w:r w:rsidR="3B94533B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B5F44" w14:textId="15EF2A7F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7C27BAC7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9 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28E70" w14:textId="37505093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719CB554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 w:rsidR="72AB8096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5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5D9D" w14:textId="571EC472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</w:t>
            </w:r>
            <w:r w:rsidR="672D2DD4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744B3" w14:textId="68AE373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 w:rsidR="4858C9D0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9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2</w:t>
            </w:r>
            <w:r w:rsidR="6F1624F9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359C0" w14:textId="1EB9966D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756614A2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6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6E29A" w14:textId="588EF040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4</w:t>
            </w:r>
            <w:r w:rsidR="31A3E285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7 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0</w:t>
            </w:r>
            <w:r w:rsidR="4619107A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03592" w14:textId="34D9C0BA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3ABCB8BB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  <w:r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 *</w:t>
            </w:r>
            <w:r w:rsidR="7016D6C3" w:rsidRPr="75459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**</w:t>
            </w:r>
          </w:p>
        </w:tc>
      </w:tr>
      <w:tr w:rsidR="00E10C0F" w:rsidRPr="00964784" w14:paraId="08374BE6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89A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AA32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2FA8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24A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73F1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B103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1227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22</w:t>
            </w:r>
          </w:p>
        </w:tc>
      </w:tr>
      <w:tr w:rsidR="00E10C0F" w:rsidRPr="00964784" w14:paraId="7ED5DE36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65FC" w14:textId="77777777" w:rsidR="00E10C0F" w:rsidRPr="00964784" w:rsidRDefault="00000000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 w:eastAsia="nl-NL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 w:eastAsia="nl-NL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 w:eastAsia="nl-NL"/>
                    </w:rPr>
                    <m:t>2</m:t>
                  </m:r>
                </m:sup>
              </m:sSup>
            </m:oMath>
            <w:r w:rsidR="00E10C0F"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4D9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5F1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A2CF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A94E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4E176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A5AB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E10C0F" w:rsidRPr="00964784" w14:paraId="4FF4D679" w14:textId="77777777" w:rsidTr="754593FF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BA5F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B8FC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9B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124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4CC43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D0A4B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0DC0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E10C0F" w:rsidRPr="00964784" w14:paraId="65E38C8D" w14:textId="77777777" w:rsidTr="754593FF">
        <w:trPr>
          <w:trHeight w:val="315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E10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p&lt;0.05. ** p&lt;0.01. *** p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169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9DE4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803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7702A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6FCCF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D6D35" w14:textId="77777777" w:rsidR="00E10C0F" w:rsidRPr="00964784" w:rsidRDefault="00E10C0F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</w:tbl>
    <w:p w14:paraId="4BCA86D7" w14:textId="77777777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  <w:sectPr w:rsidR="00E10C0F" w:rsidRPr="00964784" w:rsidSect="00E10C0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A1F212D" w14:textId="77777777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0F7319" w14:textId="3BA5777B" w:rsidR="00E10C0F" w:rsidRPr="00964784" w:rsidRDefault="00E10C0F" w:rsidP="00E10C0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64784" w:rsidRPr="0096478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6478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ransitions into socio economic outcomes throughout first two years after graduation</w:t>
      </w:r>
    </w:p>
    <w:p w14:paraId="2CD0AF89" w14:textId="3514FE6F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A11D88" w14:textId="6D40009E" w:rsidR="00E10C0F" w:rsidRPr="00964784" w:rsidRDefault="00EB663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F6E1E19" wp14:editId="21968AFE">
            <wp:extent cx="5760720" cy="4214495"/>
            <wp:effectExtent l="0" t="0" r="0" b="0"/>
            <wp:docPr id="3575971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85880" w14:textId="77777777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1250AC" w14:textId="77777777" w:rsidR="00AE08AF" w:rsidRDefault="00AE08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A351B" w14:textId="77777777" w:rsidR="00A423C5" w:rsidRDefault="00A423C5" w:rsidP="00A423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3431BC" w14:textId="43073CD7" w:rsidR="00A423C5" w:rsidRPr="00ED139F" w:rsidRDefault="00A423C5" w:rsidP="00A423C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ED139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4B4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ED13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Results of the competing risks regression analysis post-employment entry without age covariates</w:t>
      </w:r>
    </w:p>
    <w:tbl>
      <w:tblPr>
        <w:tblW w:w="153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040"/>
        <w:gridCol w:w="1134"/>
        <w:gridCol w:w="850"/>
        <w:gridCol w:w="1134"/>
        <w:gridCol w:w="709"/>
        <w:gridCol w:w="967"/>
        <w:gridCol w:w="776"/>
        <w:gridCol w:w="1019"/>
        <w:gridCol w:w="856"/>
        <w:gridCol w:w="1041"/>
        <w:gridCol w:w="920"/>
        <w:gridCol w:w="967"/>
        <w:gridCol w:w="778"/>
      </w:tblGrid>
      <w:tr w:rsidR="00A423C5" w:rsidRPr="00964784" w14:paraId="4F6113AE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ECD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Economic outcome </w:t>
            </w:r>
            <w:r w:rsidRPr="00964784">
              <w:rPr>
                <w:rFonts w:ascii="Wingdings" w:eastAsia="Wingdings" w:hAnsi="Wingdings" w:cs="Wingdings"/>
                <w:sz w:val="24"/>
                <w:szCs w:val="24"/>
                <w:lang w:val="en-US" w:eastAsia="nl-NL"/>
              </w:rPr>
              <w:t>à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AB2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1) Employ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CA9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2) Self-employme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FC9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3) Unemployment insurance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0F33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4) Social benefits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0740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5) Illness and disability insuranc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1174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6) education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77D5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7) other no income</w:t>
            </w:r>
          </w:p>
        </w:tc>
      </w:tr>
      <w:tr w:rsidR="00A423C5" w:rsidRPr="00964784" w14:paraId="22515530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CB3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C97A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2D4F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18FE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B62C4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8FA2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19B3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D2A4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CE68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57E9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8E9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C11B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8C8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8DD1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701E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</w:tr>
      <w:tr w:rsidR="00A423C5" w:rsidRPr="00964784" w14:paraId="078483A5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CA7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Visual impair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CBC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9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FEEE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058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4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75A4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F7E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6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D458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0D3E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4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E6E41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8A0F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1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2CB4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0   ***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CAC6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E7D7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0828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4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CE47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A423C5" w:rsidRPr="00964784" w14:paraId="5062CA1C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F416" w14:textId="77777777" w:rsidR="00A423C5" w:rsidRPr="00852F52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ge at first job entrance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AAB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D7B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B47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08E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3A2E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CF35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741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</w:tr>
      <w:tr w:rsidR="00A423C5" w:rsidRPr="00AE08AF" w14:paraId="0BD607BE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064A4" w14:textId="77777777" w:rsidR="00A423C5" w:rsidRPr="00852F52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igher order polynomials of age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EAE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6FF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702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E94E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3A6A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E3A9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AF42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</w:tr>
      <w:tr w:rsidR="00A423C5" w:rsidRPr="00964784" w14:paraId="6931B2E1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A9A4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nder – wom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B31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68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9A9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DB9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5FAE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7CF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6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D6E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*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97E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7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6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BBC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*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0B8D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3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9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FABE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2A5B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27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D484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ADF5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2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665F1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A423C5" w:rsidRPr="00964784" w14:paraId="26C0FCD8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4F5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first gene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4C4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6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  <w:r>
              <w:rPr>
                <w:rFonts w:eastAsia="Times New Roman"/>
                <w:lang w:eastAsia="nl-NL"/>
              </w:rPr>
              <w:t>2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CB3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BB1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677D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363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92A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E7C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6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A19C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5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BBD6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4D7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9C0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65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8E72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5   *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9901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1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5A82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6</w:t>
            </w:r>
          </w:p>
        </w:tc>
      </w:tr>
      <w:tr w:rsidR="00A423C5" w:rsidRPr="00964784" w14:paraId="69B35425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0BD1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second gene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3E8C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03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(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4C6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DB5A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98C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49F1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7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9552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3DBE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7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7417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86A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9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13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6069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715A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4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0C21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8FAB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75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74F8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</w:t>
            </w:r>
          </w:p>
        </w:tc>
      </w:tr>
      <w:tr w:rsidR="00A423C5" w:rsidRPr="00964784" w14:paraId="78E3AF18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08A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ducation – midd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9AAA4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42E9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C4EF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E3A1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74E9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90B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62E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F86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56C4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7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84C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10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4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1C67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7A1B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3C544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8 *</w:t>
            </w:r>
          </w:p>
        </w:tc>
      </w:tr>
      <w:tr w:rsidR="00A423C5" w:rsidRPr="00964784" w14:paraId="11CC5DC8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336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Education - hig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418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4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5821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358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1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B4F3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BC4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6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3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6050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96F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3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9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87A5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7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B2C8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7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93D9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D8C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3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8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938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 *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15DB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9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9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18F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A423C5" w:rsidRPr="00964784" w14:paraId="531DA79F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7A3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GP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BE23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2BF2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630D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3D28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233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002F1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D9FD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9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794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DDF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2831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80F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D767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6F6D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9869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0</w:t>
            </w:r>
          </w:p>
        </w:tc>
      </w:tr>
      <w:tr w:rsidR="00A423C5" w:rsidRPr="00964784" w14:paraId="1CCE344B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6B4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irth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39D6B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ACE8F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491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8156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072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1FA3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7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7A1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1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C84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4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2D2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4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22B0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 ***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B748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5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260E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***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02B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3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0F1EE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0 ***</w:t>
            </w:r>
          </w:p>
        </w:tc>
      </w:tr>
      <w:tr w:rsidR="00A423C5" w:rsidRPr="00964784" w14:paraId="10C14CE4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EC6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E603" w14:textId="77777777" w:rsidR="00A423C5" w:rsidRPr="00964784" w:rsidRDefault="00A423C5" w:rsidP="00A96603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DC94" w14:textId="77777777" w:rsidR="00A423C5" w:rsidRPr="00964784" w:rsidRDefault="00A423C5" w:rsidP="00A96603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EB4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A4156" w14:textId="77777777" w:rsidR="00A423C5" w:rsidRPr="00964784" w:rsidRDefault="00A423C5" w:rsidP="00A96603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956B5" w14:textId="77777777" w:rsidR="00A423C5" w:rsidRPr="00964784" w:rsidRDefault="00A423C5" w:rsidP="00A96603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4F1F" w14:textId="77777777" w:rsidR="00A423C5" w:rsidRPr="00964784" w:rsidRDefault="00A423C5" w:rsidP="00A96603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82B4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</w:tr>
      <w:tr w:rsidR="00A423C5" w:rsidRPr="00964784" w14:paraId="00CDE1F2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13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3A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D5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69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BEBA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FD789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C872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A8C1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A423C5" w:rsidRPr="00964784" w14:paraId="2BBB4B6C" w14:textId="77777777" w:rsidTr="00A96603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B73C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p&lt;0.05. ** p&lt;0.01. *** p&lt;0.001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D1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6C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557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87B86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79342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8FAB5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6C048" w14:textId="77777777" w:rsidR="00A423C5" w:rsidRPr="00964784" w:rsidRDefault="00A423C5" w:rsidP="00A966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</w:tbl>
    <w:p w14:paraId="5C21E40A" w14:textId="0C99D6BE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478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5CB20F0" w14:textId="77777777" w:rsidR="00964784" w:rsidRPr="00964784" w:rsidRDefault="00964784" w:rsidP="00B13DE5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sectPr w:rsidR="00964784" w:rsidRPr="00964784" w:rsidSect="00A423C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8D9766" w14:textId="6697A404" w:rsidR="003646CE" w:rsidRPr="003646CE" w:rsidRDefault="003646CE" w:rsidP="62A5F97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62A5F9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4B4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62A5F97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eting risks regression estimates after initial employment entry censoring distribution estimated per group</w:t>
      </w:r>
    </w:p>
    <w:tbl>
      <w:tblPr>
        <w:tblW w:w="15310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040"/>
        <w:gridCol w:w="1134"/>
        <w:gridCol w:w="850"/>
        <w:gridCol w:w="1134"/>
        <w:gridCol w:w="709"/>
        <w:gridCol w:w="935"/>
        <w:gridCol w:w="788"/>
        <w:gridCol w:w="1025"/>
        <w:gridCol w:w="878"/>
        <w:gridCol w:w="1050"/>
        <w:gridCol w:w="920"/>
        <w:gridCol w:w="938"/>
        <w:gridCol w:w="790"/>
      </w:tblGrid>
      <w:tr w:rsidR="00964784" w:rsidRPr="00964784" w14:paraId="7887767F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7F51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Economic outcome </w:t>
            </w:r>
            <w:r w:rsidRPr="00964784">
              <w:rPr>
                <w:rFonts w:ascii="Wingdings" w:eastAsia="Wingdings" w:hAnsi="Wingdings" w:cs="Wingdings"/>
                <w:sz w:val="24"/>
                <w:szCs w:val="24"/>
                <w:lang w:val="en-US" w:eastAsia="nl-NL"/>
              </w:rPr>
              <w:t>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332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1) Employ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01DB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2) Self-employme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329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3) Unemployment insurance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F5A11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4) Social benefits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F1325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5) Illness and disability insurance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E4B88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6) educ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47920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7) other no income</w:t>
            </w:r>
          </w:p>
        </w:tc>
      </w:tr>
      <w:tr w:rsidR="00964784" w:rsidRPr="00964784" w14:paraId="52722F46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9D6FA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923F0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49669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B2D63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8F060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82AA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3B443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73599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FE74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19A1C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1E237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1ABD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EBECC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4E9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585FE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</w:tr>
      <w:tr w:rsidR="00964784" w:rsidRPr="00964784" w14:paraId="5164C75C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6DA5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Visual impair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04EC" w14:textId="22E425E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4049D37D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409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0</w:t>
            </w:r>
            <w:r w:rsidR="637030CD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48B22" w14:textId="7B5C6A6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4190B1C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="0C37250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5B91" w14:textId="2686C935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231BCCF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613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3</w:t>
            </w:r>
            <w:r w:rsidR="2426E9CD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7BDD0" w14:textId="01CA9AB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53FA54C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6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C361" w14:textId="0DD808B4" w:rsidR="00964784" w:rsidRPr="00964784" w:rsidRDefault="2D1FEEDD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0.092 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1</w:t>
            </w:r>
            <w:r w:rsidR="73E86A35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4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952F4" w14:textId="01F6C75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7F460DA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3813" w14:textId="5246B1D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</w:t>
            </w:r>
            <w:r w:rsidR="78D4DCC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6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431313B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41E25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0 ***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6B34" w14:textId="77DC953A" w:rsidR="00964784" w:rsidRPr="00964784" w:rsidRDefault="73D06D18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  <w:r w:rsidR="5BCF741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53CB6FA1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45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E63CF" w14:textId="6F4546D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</w:t>
            </w:r>
            <w:r w:rsidR="5C8A927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 **</w:t>
            </w:r>
            <w:r w:rsidR="031B913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7E5B3" w14:textId="29B0636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2741594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156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2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3D446" w14:textId="2BFB77D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7D5ABAF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6FDF" w14:textId="37BED0B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  <w:r w:rsidR="533A4C2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0.043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11</w:t>
            </w:r>
            <w:r w:rsidR="1BEE289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A6CC" w14:textId="0D8A8E4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447ED1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00</w:t>
            </w:r>
          </w:p>
        </w:tc>
      </w:tr>
      <w:tr w:rsidR="00964784" w:rsidRPr="00964784" w14:paraId="543464A4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F9F4" w14:textId="77777777" w:rsidR="00964784" w:rsidRPr="00852F52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ge at first job entr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BDD7" w14:textId="06E575E0" w:rsidR="00964784" w:rsidRPr="00964784" w:rsidRDefault="3FD340A9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42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0CF7645B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25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C9D6C" w14:textId="4952424E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388793F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1A8A" w14:textId="7C4F3680" w:rsidR="00964784" w:rsidRPr="00964784" w:rsidRDefault="5380D753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0.224 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55B4876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24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705F5" w14:textId="5104645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3E660E5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8270" w14:textId="7046F03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1F07845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219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735E200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4D508" w14:textId="6E6A6A1B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C7E8AD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2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D85A6" w14:textId="6D53E4F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2</w:t>
            </w:r>
            <w:r w:rsidR="4D32CAF1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33A7D7B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7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00F4" w14:textId="08FD656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4</w:t>
            </w:r>
            <w:r w:rsidR="4186D4DB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0 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6DB4" w14:textId="5B1EF51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9F1A3B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104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7BD245C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0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5CCC" w14:textId="50E2F38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73402A6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7BFBF" w14:textId="532E9F3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3261481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0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72690F2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3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3E0B8" w14:textId="29F1F94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410F91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E6FC" w14:textId="6B3BCBE8" w:rsidR="00964784" w:rsidRPr="00964784" w:rsidRDefault="3398631B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26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5F606DD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97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A1A00" w14:textId="1D857FF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8347E4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00</w:t>
            </w:r>
          </w:p>
        </w:tc>
      </w:tr>
      <w:tr w:rsidR="00964784" w:rsidRPr="00EB663D" w14:paraId="27A6F4D4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5BE1E" w14:textId="77777777" w:rsidR="00964784" w:rsidRPr="00852F52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2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igher order polynomials of a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7D3B" w14:textId="27A58E9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Included up to </w:t>
            </w:r>
            <w:r w:rsidR="7222004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7222004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nd</w:t>
            </w:r>
            <w:r w:rsidR="7222004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orde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35DA" w14:textId="564C439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Included up to </w:t>
            </w:r>
            <w:r w:rsidR="73929E0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2nd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rd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9196" w14:textId="3C026BF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Included up to </w:t>
            </w:r>
            <w:r w:rsidR="793FBE6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793FBE6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rd</w:t>
            </w:r>
            <w:r w:rsidR="793FBE6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order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3F378" w14:textId="619BE4CC" w:rsidR="00964784" w:rsidRPr="00964784" w:rsidRDefault="6E233A0F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cluded up to 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rd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order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0237A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luded up to 3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rd</w:t>
            </w: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der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DD3D7" w14:textId="7C13EAB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Included up to </w:t>
            </w:r>
            <w:r w:rsidR="3151E2B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3151E2B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rd</w:t>
            </w:r>
            <w:r w:rsidR="3151E2B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ord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4B4C0" w14:textId="1750F62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Included up to </w:t>
            </w:r>
            <w:r w:rsidR="37E43D5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37E43D5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rd</w:t>
            </w:r>
            <w:r w:rsidR="37E43D5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order</w:t>
            </w:r>
          </w:p>
        </w:tc>
      </w:tr>
      <w:tr w:rsidR="00964784" w:rsidRPr="00964784" w14:paraId="1609AB26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C241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nder – wom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2A2D" w14:textId="075081E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 w:rsidR="7C6F5A39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0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0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FF623" w14:textId="77952EF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 w:rsidR="096F9BB5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64DF" w14:textId="06000E9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25448275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31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</w:t>
            </w:r>
            <w:r w:rsidR="3A43D69F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3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495C8" w14:textId="1D25979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770C2F69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DA2B" w14:textId="097CE84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3</w:t>
            </w:r>
            <w:r w:rsidR="5F418FF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67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16</w:t>
            </w:r>
            <w:r w:rsidR="017CAC6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88C86" w14:textId="16E6250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339565AB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AF8B" w14:textId="4E8A9F59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6</w:t>
            </w:r>
            <w:r w:rsidR="6B255A9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07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43FBB98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6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2508C" w14:textId="2FF4BD13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53F873F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1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*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D7A8" w14:textId="4FB4E0E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48</w:t>
            </w:r>
            <w:r w:rsidR="7920A63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0079160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4F34" w14:textId="45FB86C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355378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4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94B72" w14:textId="6A86CCBC" w:rsidR="00964784" w:rsidRPr="00964784" w:rsidRDefault="11E18983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B5D718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269 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2</w:t>
            </w:r>
            <w:r w:rsidR="0F5CC26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3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07D0" w14:textId="17BB74C5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604914BD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3</w:t>
            </w:r>
            <w:r w:rsidR="379DBB8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8A7A2" w14:textId="1D4C8C0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 w:rsidR="67CF908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36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1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3C001" w14:textId="564EB1C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BCA540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964784" w:rsidRPr="00964784" w14:paraId="1AB61652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0E8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first gene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E6D" w14:textId="7109DDA9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 w:rsidR="37654CB8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50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</w:t>
            </w:r>
            <w:r w:rsidRPr="62A5F97F">
              <w:rPr>
                <w:rStyle w:val="VerbatimChar"/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E93A4" w14:textId="3380EB6E" w:rsidR="00964784" w:rsidRPr="00964784" w:rsidRDefault="00964784" w:rsidP="62A5F97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.</w:t>
            </w:r>
            <w:r w:rsidR="3BD7D3DF"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BE77" w14:textId="0C36B48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 w:rsidR="6B782357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606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7</w:t>
            </w:r>
            <w:r w:rsidR="4935E2CD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1A46F" w14:textId="6292F6D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2BE71F8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1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21EB" w14:textId="2AB21E8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2D125B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367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</w:t>
            </w:r>
            <w:r w:rsidR="6BDA54A6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4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82E48" w14:textId="4CA8967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17BF5B9D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44803" w14:textId="100C537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2</w:t>
            </w:r>
            <w:r w:rsidR="3A054182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4</w:t>
            </w:r>
            <w:r w:rsidR="4AEEBCE0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B7C58" w14:textId="6DAD84F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50D82578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3354" w14:textId="5B55C0E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</w:t>
            </w:r>
            <w:r w:rsidR="6E0A37E2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060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4687CB4D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404EB" w14:textId="60B2CA99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7CCD3FC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6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D7852" w14:textId="6D95B1C9" w:rsidR="00964784" w:rsidRPr="00964784" w:rsidRDefault="3F2757F6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30</w:t>
            </w:r>
            <w:r w:rsidR="009647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</w:t>
            </w:r>
            <w:r w:rsidR="48FF1C9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331</w:t>
            </w:r>
            <w:r w:rsidR="009647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D088" w14:textId="1079A5D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</w:t>
            </w:r>
            <w:r w:rsidR="307BE61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5DD15" w14:textId="30B75CD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5D4AA62D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9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6FA9EDE7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22C7" w14:textId="67057A55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4B1CB8E7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11</w:t>
            </w:r>
            <w:r w:rsidR="305C2A93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*</w:t>
            </w:r>
          </w:p>
        </w:tc>
      </w:tr>
      <w:tr w:rsidR="00964784" w:rsidRPr="00964784" w14:paraId="551415BE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2FC2A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gration – second gene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0AFD2" w14:textId="62B8239B" w:rsidR="00964784" w:rsidRPr="00964784" w:rsidRDefault="00964784" w:rsidP="62A5F97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0</w:t>
            </w:r>
            <w:r w:rsidR="4EF36C9F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(0.1</w:t>
            </w:r>
            <w:r w:rsidR="28EC8508"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5FFF3" w14:textId="59BC194E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F24847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0670" w14:textId="2B2BAE5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4</w:t>
            </w:r>
            <w:r w:rsidR="33DED14E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20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</w:t>
            </w:r>
            <w:r w:rsidR="06DFDB1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4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C597" w14:textId="34031013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71FBF62C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0EF9A" w14:textId="1CB876F3" w:rsidR="00964784" w:rsidRPr="00964784" w:rsidRDefault="32D4687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130</w:t>
            </w:r>
            <w:r w:rsidR="009647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1142D77E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2</w:t>
            </w:r>
            <w:r w:rsidR="009647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48DD4" w14:textId="2D552B3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6927437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4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208A1" w14:textId="0EC2AF5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-0.</w:t>
            </w:r>
            <w:r w:rsidR="1277644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17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61D443B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2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0A30" w14:textId="6F82240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0567F3ED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DBD77" w14:textId="7EAAC89E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345B7DE0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 w:rsidR="16810B7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A3287" w14:textId="6B13052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36F80572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5D02" w14:textId="69E8C7E5" w:rsidR="00964784" w:rsidRPr="00964784" w:rsidRDefault="5F3A9AF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199</w:t>
            </w:r>
            <w:r w:rsidR="009647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 w:rsidR="6C32F2C9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</w:t>
            </w:r>
            <w:r w:rsidR="00964784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C1DD" w14:textId="5607DD8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</w:t>
            </w:r>
            <w:r w:rsidR="6D388DE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EEE3D" w14:textId="136D448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</w:t>
            </w:r>
            <w:r w:rsidR="6E27BD58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</w:t>
            </w:r>
            <w:r w:rsidR="57499210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6616C" w14:textId="53D37D5B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1A70FC6C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0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</w:tr>
      <w:tr w:rsidR="00964784" w:rsidRPr="00964784" w14:paraId="65D34DDB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30BFC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ducation – midd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FCD50" w14:textId="4B26648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 w:rsidR="4F705C6D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7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10</w:t>
            </w:r>
            <w:r w:rsidR="06353B78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45F30" w14:textId="5FFC1D8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D859C3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11</w:t>
            </w:r>
            <w:r w:rsidR="0D4E7F6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4883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 inclu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A35F2" w14:textId="117CA42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74A8C78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3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3</w:t>
            </w:r>
            <w:r w:rsidR="0C6A1017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42C79" w14:textId="152FC50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C541E3C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B1A91" w14:textId="2225CC1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 w:rsidR="0C50439F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7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3</w:t>
            </w:r>
            <w:r w:rsidR="0F5FFA45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E2C6" w14:textId="3E60295C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FC8B59B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6A550" w14:textId="06B24AD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69DC7BE2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249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</w:t>
            </w:r>
            <w:r w:rsidR="7905C68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D0AA" w14:textId="26DBB66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3CBBAFE9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4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20B75" w14:textId="35D8233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7B4052D7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48 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3</w:t>
            </w:r>
            <w:r w:rsidR="6B86C508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7186" w14:textId="64579AB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07A3A5F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622B5" w14:textId="0621B7DB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0.</w:t>
            </w:r>
            <w:r w:rsidR="08428B2A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22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0.20</w:t>
            </w:r>
            <w:r w:rsidR="59AE2789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4B81" w14:textId="374D9EB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68EA1DC8" w:rsidRPr="62A5F9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11</w:t>
            </w:r>
          </w:p>
        </w:tc>
      </w:tr>
      <w:tr w:rsidR="00964784" w:rsidRPr="00964784" w14:paraId="51E21B7B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BB0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Education - hig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C7AC" w14:textId="753AD3E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2BF819A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10</w:t>
            </w:r>
            <w:r w:rsidR="24173BF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DD9F0" w14:textId="6F0E797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4D784C7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8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BED4" w14:textId="1223A645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0.</w:t>
            </w:r>
            <w:r w:rsidR="5674069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9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3</w:t>
            </w:r>
            <w:r w:rsidR="54B3F34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BA168" w14:textId="2F7C2A2A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</w:t>
            </w:r>
            <w:r w:rsidR="1E09ADE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FD2D" w14:textId="2EE40304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0.</w:t>
            </w:r>
            <w:r w:rsidR="5039DD6A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1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3B563DA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2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CA4DB" w14:textId="6FFB9F3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4D8EA79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4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22A0" w14:textId="4101EC43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7E35636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6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7E9D6C5B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0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2F62" w14:textId="446010B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863A69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6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CBF1" w14:textId="3768492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1</w:t>
            </w:r>
            <w:r w:rsidR="36A700A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3</w:t>
            </w:r>
            <w:r w:rsidR="0ADB9F55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0DACF" w14:textId="31E026B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6</w:t>
            </w:r>
            <w:r w:rsidR="6CF4E46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6ED39" w14:textId="73C9CC2E" w:rsidR="00964784" w:rsidRPr="00964784" w:rsidRDefault="33C792A8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-0.254 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56A2273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41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7C20" w14:textId="591BBE1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4C156F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197FD" w14:textId="175D2BAC" w:rsidR="00964784" w:rsidRPr="00964784" w:rsidRDefault="68DA84FA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163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6FEE873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12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9FDF" w14:textId="74C44E6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240698A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40</w:t>
            </w:r>
          </w:p>
        </w:tc>
      </w:tr>
      <w:tr w:rsidR="00964784" w:rsidRPr="00964784" w14:paraId="544E25EB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260E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P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1E842" w14:textId="39E2B1F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 w:rsidR="661AE26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 w:rsidR="2D2F9E3F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831E1" w14:textId="3A2AE3E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28668CF1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28A2" w14:textId="025C515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1</w:t>
            </w:r>
            <w:r w:rsidR="60795FF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59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54D565AD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0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9828D" w14:textId="29FDBA8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E8F6461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241CD" w14:textId="4F0CBB3B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2</w:t>
            </w:r>
            <w:r w:rsidR="5DF4978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44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4F7B61C2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1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32292" w14:textId="4C5ADB98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6FACC90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237B9" w14:textId="5D9717B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6C9E251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8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1F183BB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2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7147" w14:textId="0C0AD5C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0.</w:t>
            </w:r>
            <w:r w:rsidR="10ACE5E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65B1" w14:textId="6FAD3ED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87FB4BA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302 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0.</w:t>
            </w:r>
            <w:r w:rsidR="68E83F87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4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1A48" w14:textId="5082430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15EB74AB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513F9" w14:textId="27FF3D9F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6BEF444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9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1CBCD7D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9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C0CCD" w14:textId="1FD78C4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443A477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3EA0B" w14:textId="6A5F6A92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4401B78D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0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4B41AB1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1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6C1B" w14:textId="116439C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3</w:t>
            </w:r>
            <w:r w:rsidR="306C3AF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964784" w:rsidRPr="00964784" w14:paraId="6851E9F3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879B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Birth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19FB" w14:textId="3891FFB0" w:rsidR="00964784" w:rsidRPr="00964784" w:rsidRDefault="10A8C09C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53E9598E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4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0</w:t>
            </w:r>
            <w:r w:rsidR="2775B0E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D6F66" w14:textId="54E4B16E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2F5BCB4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 ***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78540" w14:textId="4A81F4FE" w:rsidR="00964784" w:rsidRPr="00964784" w:rsidRDefault="4ED8148E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35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0</w:t>
            </w:r>
            <w:r w:rsidR="06BD6EC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9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E959" w14:textId="0D52F983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6C65704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3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7FA57" w14:textId="48E2C831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</w:t>
            </w:r>
            <w:r w:rsidR="2FC6462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7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2123D86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2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B8A97" w14:textId="43125A1B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7FF9E266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6 *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7210" w14:textId="00D6E2A2" w:rsidR="00964784" w:rsidRPr="00964784" w:rsidRDefault="2558487E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028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0649E07B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28</w:t>
            </w:r>
            <w:r w:rsidR="00964784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493EC" w14:textId="16F969E6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206C52C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B13A" w14:textId="02DB2D30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</w:t>
            </w:r>
            <w:r w:rsidR="2D4B2CA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8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380F8F7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2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A2DD" w14:textId="14A3F53B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58BAFEE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5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6B2E2" w14:textId="39B9E5CE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3CE9244A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00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177810C8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30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93D3A" w14:textId="3C5BBE33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35F4A923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AB98" w14:textId="70F524E5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0.</w:t>
            </w:r>
            <w:r w:rsidR="361D90D9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62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0.</w:t>
            </w:r>
            <w:r w:rsidR="3D162360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14</w:t>
            </w: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9B1AB" w14:textId="094AE0FD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.</w:t>
            </w:r>
            <w:r w:rsidR="6D399B05"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0 ***</w:t>
            </w:r>
          </w:p>
        </w:tc>
      </w:tr>
      <w:tr w:rsidR="00964784" w:rsidRPr="00964784" w14:paraId="21368CF6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00A5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8CF7" w14:textId="3E0AE306" w:rsidR="00964784" w:rsidRPr="00964784" w:rsidRDefault="68F6652C" w:rsidP="62A5F97F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9D19" w14:textId="293C4C83" w:rsidR="00964784" w:rsidRPr="00964784" w:rsidRDefault="68F6652C" w:rsidP="62A5F97F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98DB" w14:textId="0B5B9F3C" w:rsidR="00964784" w:rsidRPr="00964784" w:rsidRDefault="71CA7102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DDC0E" w14:textId="47102AC7" w:rsidR="00964784" w:rsidRPr="00964784" w:rsidRDefault="71CA7102" w:rsidP="62A5F97F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DE67" w14:textId="607A5D63" w:rsidR="00964784" w:rsidRPr="00964784" w:rsidRDefault="259ACE76" w:rsidP="62A5F97F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3DCAC" w14:textId="1D8BFF9C" w:rsidR="00964784" w:rsidRPr="00964784" w:rsidRDefault="61593BB4" w:rsidP="62A5F97F"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5A8B8" w14:textId="60B51916" w:rsidR="00964784" w:rsidRPr="00964784" w:rsidRDefault="61593BB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62A5F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04</w:t>
            </w:r>
          </w:p>
        </w:tc>
      </w:tr>
      <w:tr w:rsidR="00964784" w:rsidRPr="00964784" w14:paraId="2989E06C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856B" w14:textId="77777777" w:rsidR="00964784" w:rsidRPr="00964784" w:rsidRDefault="00000000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 w:eastAsia="nl-NL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 w:eastAsia="nl-NL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 w:eastAsia="nl-NL"/>
                    </w:rPr>
                    <m:t>2</m:t>
                  </m:r>
                </m:sup>
              </m:sSup>
            </m:oMath>
            <w:r w:rsidR="00964784"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41B9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269C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DE53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0414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7294A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7D44D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859CC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64784" w:rsidRPr="00964784" w14:paraId="313E4B00" w14:textId="77777777" w:rsidTr="62A5F97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5A2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CBF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D83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110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5CEAD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690D8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FB20B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E285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64784" w:rsidRPr="00964784" w14:paraId="006BE466" w14:textId="77777777" w:rsidTr="62A5F97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1E16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6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p&lt;0.05. ** p&lt;0.01. *** 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8B9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BD07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E12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4DAED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F8D64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00042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6B008" w14:textId="77777777" w:rsidR="00964784" w:rsidRPr="00964784" w:rsidRDefault="00964784" w:rsidP="00B13D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</w:tbl>
    <w:p w14:paraId="7CBB670F" w14:textId="77777777" w:rsidR="00964784" w:rsidRPr="00964784" w:rsidRDefault="00964784">
      <w:pPr>
        <w:rPr>
          <w:rFonts w:ascii="Times New Roman" w:hAnsi="Times New Roman" w:cs="Times New Roman"/>
          <w:sz w:val="24"/>
          <w:szCs w:val="24"/>
          <w:lang w:val="en-US"/>
        </w:rPr>
        <w:sectPr w:rsidR="00964784" w:rsidRPr="00964784" w:rsidSect="0096478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7D77401" w14:textId="77777777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B01C66" w14:textId="5D1F0BBE" w:rsidR="00964784" w:rsidRPr="00964784" w:rsidRDefault="00964784" w:rsidP="0096478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6478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9647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6478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ynamics into socio economic categories </w:t>
      </w:r>
      <w:r w:rsidRPr="0096478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throughout the first 2 years post first employment</w:t>
      </w:r>
    </w:p>
    <w:p w14:paraId="1C7FCB69" w14:textId="3F195AC4" w:rsidR="00E10C0F" w:rsidRDefault="00A97B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4E18C05" wp14:editId="7770469F">
            <wp:extent cx="5768340" cy="3808730"/>
            <wp:effectExtent l="0" t="0" r="3810" b="1270"/>
            <wp:docPr id="15793804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8548E" w14:textId="77777777" w:rsidR="00A97B9E" w:rsidRPr="00964784" w:rsidRDefault="00A97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F1C636" w14:textId="1229F25A" w:rsidR="00E10C0F" w:rsidRPr="00EB663D" w:rsidRDefault="00E10C0F">
      <w:pPr>
        <w:rPr>
          <w:lang w:val="en-US"/>
        </w:rPr>
      </w:pPr>
      <w:r w:rsidRPr="00EB663D">
        <w:rPr>
          <w:lang w:val="en-US"/>
        </w:rPr>
        <w:br w:type="page"/>
      </w:r>
    </w:p>
    <w:p w14:paraId="692DB6DE" w14:textId="7C3BCC60" w:rsidR="00E10C0F" w:rsidRPr="00964784" w:rsidRDefault="00E10C0F" w:rsidP="62A5F9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7508E9" w14:textId="77777777" w:rsidR="00DB0359" w:rsidRDefault="00DB0359" w:rsidP="00F43D6C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sectPr w:rsidR="00DB0359" w:rsidSect="00DB0359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3505C93F" w14:textId="77777777" w:rsidR="00A75F96" w:rsidRDefault="00A75F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2BDA74" w14:textId="77777777" w:rsidR="00A75F96" w:rsidRDefault="00A75F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64E43A" w14:textId="05D81412" w:rsidR="00E10C0F" w:rsidRPr="00964784" w:rsidRDefault="00E10C0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0C0F" w:rsidRPr="00964784" w:rsidSect="00E70BF8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0F"/>
    <w:rsid w:val="00000236"/>
    <w:rsid w:val="00004DA7"/>
    <w:rsid w:val="0001796D"/>
    <w:rsid w:val="0003789D"/>
    <w:rsid w:val="00045589"/>
    <w:rsid w:val="00060DA9"/>
    <w:rsid w:val="00066B66"/>
    <w:rsid w:val="000829B6"/>
    <w:rsid w:val="000B77BE"/>
    <w:rsid w:val="000E4453"/>
    <w:rsid w:val="00130938"/>
    <w:rsid w:val="00131A1A"/>
    <w:rsid w:val="001473B1"/>
    <w:rsid w:val="00156C10"/>
    <w:rsid w:val="001B48A8"/>
    <w:rsid w:val="001B4CFE"/>
    <w:rsid w:val="001E20AA"/>
    <w:rsid w:val="00224BB1"/>
    <w:rsid w:val="00233C1F"/>
    <w:rsid w:val="0024040C"/>
    <w:rsid w:val="00296992"/>
    <w:rsid w:val="002A457E"/>
    <w:rsid w:val="002B26EA"/>
    <w:rsid w:val="002C5CFC"/>
    <w:rsid w:val="002F0A23"/>
    <w:rsid w:val="00308818"/>
    <w:rsid w:val="00315EAD"/>
    <w:rsid w:val="003318BF"/>
    <w:rsid w:val="003418B0"/>
    <w:rsid w:val="003464B7"/>
    <w:rsid w:val="003523B7"/>
    <w:rsid w:val="00360428"/>
    <w:rsid w:val="003646CE"/>
    <w:rsid w:val="00376511"/>
    <w:rsid w:val="003869CB"/>
    <w:rsid w:val="003A2AF6"/>
    <w:rsid w:val="003E2135"/>
    <w:rsid w:val="0045774D"/>
    <w:rsid w:val="004717D8"/>
    <w:rsid w:val="00471917"/>
    <w:rsid w:val="00471A2A"/>
    <w:rsid w:val="00481B7E"/>
    <w:rsid w:val="004832ED"/>
    <w:rsid w:val="004B49F3"/>
    <w:rsid w:val="004B6CB0"/>
    <w:rsid w:val="004E6B1E"/>
    <w:rsid w:val="004F0F8A"/>
    <w:rsid w:val="004F2000"/>
    <w:rsid w:val="00510BB2"/>
    <w:rsid w:val="00517A4D"/>
    <w:rsid w:val="00522CB6"/>
    <w:rsid w:val="00550D19"/>
    <w:rsid w:val="00557ED6"/>
    <w:rsid w:val="005631F3"/>
    <w:rsid w:val="00595430"/>
    <w:rsid w:val="005B2FB3"/>
    <w:rsid w:val="005B40C0"/>
    <w:rsid w:val="006052C8"/>
    <w:rsid w:val="00617CE8"/>
    <w:rsid w:val="0068013D"/>
    <w:rsid w:val="006A0CE3"/>
    <w:rsid w:val="006B5C45"/>
    <w:rsid w:val="00711B07"/>
    <w:rsid w:val="007207BE"/>
    <w:rsid w:val="00720F0F"/>
    <w:rsid w:val="00736FDB"/>
    <w:rsid w:val="00775B0A"/>
    <w:rsid w:val="00781928"/>
    <w:rsid w:val="00791608"/>
    <w:rsid w:val="007A3A5F"/>
    <w:rsid w:val="007F35C1"/>
    <w:rsid w:val="00845787"/>
    <w:rsid w:val="00852F52"/>
    <w:rsid w:val="00853C9A"/>
    <w:rsid w:val="008712D8"/>
    <w:rsid w:val="00884D06"/>
    <w:rsid w:val="008A01FD"/>
    <w:rsid w:val="008B4CB2"/>
    <w:rsid w:val="008D29E1"/>
    <w:rsid w:val="0090778D"/>
    <w:rsid w:val="00937C7E"/>
    <w:rsid w:val="00964784"/>
    <w:rsid w:val="009C5EA8"/>
    <w:rsid w:val="009D7F16"/>
    <w:rsid w:val="009E4A7C"/>
    <w:rsid w:val="009E7413"/>
    <w:rsid w:val="009F17E6"/>
    <w:rsid w:val="009F4EAE"/>
    <w:rsid w:val="00A0789E"/>
    <w:rsid w:val="00A423C5"/>
    <w:rsid w:val="00A572E6"/>
    <w:rsid w:val="00A66629"/>
    <w:rsid w:val="00A74E26"/>
    <w:rsid w:val="00A75F96"/>
    <w:rsid w:val="00A97B9E"/>
    <w:rsid w:val="00AA5B5F"/>
    <w:rsid w:val="00AD679F"/>
    <w:rsid w:val="00AE08AF"/>
    <w:rsid w:val="00B00048"/>
    <w:rsid w:val="00B131F6"/>
    <w:rsid w:val="00B26B3F"/>
    <w:rsid w:val="00B46254"/>
    <w:rsid w:val="00B802F8"/>
    <w:rsid w:val="00B83176"/>
    <w:rsid w:val="00B9347B"/>
    <w:rsid w:val="00BA2CCD"/>
    <w:rsid w:val="00BE47DA"/>
    <w:rsid w:val="00C05C73"/>
    <w:rsid w:val="00C36C42"/>
    <w:rsid w:val="00C55E67"/>
    <w:rsid w:val="00CF1E2D"/>
    <w:rsid w:val="00D349FF"/>
    <w:rsid w:val="00D410C7"/>
    <w:rsid w:val="00D60EE2"/>
    <w:rsid w:val="00D97D79"/>
    <w:rsid w:val="00DA15CF"/>
    <w:rsid w:val="00DB0359"/>
    <w:rsid w:val="00DC303C"/>
    <w:rsid w:val="00DC6DCE"/>
    <w:rsid w:val="00DF188A"/>
    <w:rsid w:val="00E10C0F"/>
    <w:rsid w:val="00E20983"/>
    <w:rsid w:val="00E57E9E"/>
    <w:rsid w:val="00E70BF8"/>
    <w:rsid w:val="00E81591"/>
    <w:rsid w:val="00EA3C5F"/>
    <w:rsid w:val="00EB663D"/>
    <w:rsid w:val="00EC465D"/>
    <w:rsid w:val="00EC7641"/>
    <w:rsid w:val="00ED139F"/>
    <w:rsid w:val="00ED36A5"/>
    <w:rsid w:val="00EE40EE"/>
    <w:rsid w:val="00F00B36"/>
    <w:rsid w:val="00F07217"/>
    <w:rsid w:val="00F40B72"/>
    <w:rsid w:val="00F63FC3"/>
    <w:rsid w:val="00FB121D"/>
    <w:rsid w:val="00FC0131"/>
    <w:rsid w:val="00FD3B92"/>
    <w:rsid w:val="017CAC6C"/>
    <w:rsid w:val="01D6B351"/>
    <w:rsid w:val="01E752D2"/>
    <w:rsid w:val="031B9130"/>
    <w:rsid w:val="04F521D5"/>
    <w:rsid w:val="055C5580"/>
    <w:rsid w:val="0567F3ED"/>
    <w:rsid w:val="06353B78"/>
    <w:rsid w:val="0649E07B"/>
    <w:rsid w:val="06BD6EC3"/>
    <w:rsid w:val="06DFDB1A"/>
    <w:rsid w:val="07A31AD4"/>
    <w:rsid w:val="08428B2A"/>
    <w:rsid w:val="093B307D"/>
    <w:rsid w:val="0941E864"/>
    <w:rsid w:val="096F9BB5"/>
    <w:rsid w:val="09F655F9"/>
    <w:rsid w:val="0ADB791F"/>
    <w:rsid w:val="0ADB9F55"/>
    <w:rsid w:val="0B2212A3"/>
    <w:rsid w:val="0C37250C"/>
    <w:rsid w:val="0C50439F"/>
    <w:rsid w:val="0C541E3C"/>
    <w:rsid w:val="0C6A1017"/>
    <w:rsid w:val="0CF7645B"/>
    <w:rsid w:val="0D4E7F6B"/>
    <w:rsid w:val="0D65AB71"/>
    <w:rsid w:val="0D859C3B"/>
    <w:rsid w:val="0E53B84D"/>
    <w:rsid w:val="0E957AB5"/>
    <w:rsid w:val="0F24847A"/>
    <w:rsid w:val="0F4B99DE"/>
    <w:rsid w:val="0F5CC262"/>
    <w:rsid w:val="0F5FFA45"/>
    <w:rsid w:val="0FC8B59B"/>
    <w:rsid w:val="10A8C09C"/>
    <w:rsid w:val="10ACE5E6"/>
    <w:rsid w:val="10ECD3E9"/>
    <w:rsid w:val="11296456"/>
    <w:rsid w:val="1142D77E"/>
    <w:rsid w:val="11654FB9"/>
    <w:rsid w:val="11C0717C"/>
    <w:rsid w:val="11E18983"/>
    <w:rsid w:val="12174EED"/>
    <w:rsid w:val="1277644A"/>
    <w:rsid w:val="1280AB0D"/>
    <w:rsid w:val="13035380"/>
    <w:rsid w:val="1321825F"/>
    <w:rsid w:val="13553787"/>
    <w:rsid w:val="13A9FF08"/>
    <w:rsid w:val="13E660E5"/>
    <w:rsid w:val="1447ED18"/>
    <w:rsid w:val="1463869E"/>
    <w:rsid w:val="14D774C7"/>
    <w:rsid w:val="15084CD0"/>
    <w:rsid w:val="1591329B"/>
    <w:rsid w:val="159E5F5F"/>
    <w:rsid w:val="159E7DD5"/>
    <w:rsid w:val="15CE225F"/>
    <w:rsid w:val="15EB74AB"/>
    <w:rsid w:val="1645B9AD"/>
    <w:rsid w:val="16810B7B"/>
    <w:rsid w:val="1686EECF"/>
    <w:rsid w:val="1691CCA5"/>
    <w:rsid w:val="16D95258"/>
    <w:rsid w:val="16D9C28E"/>
    <w:rsid w:val="177810C8"/>
    <w:rsid w:val="17AB5D33"/>
    <w:rsid w:val="17BF5B9D"/>
    <w:rsid w:val="18347E49"/>
    <w:rsid w:val="187C4DA6"/>
    <w:rsid w:val="187FB4BA"/>
    <w:rsid w:val="196886FA"/>
    <w:rsid w:val="1A22185D"/>
    <w:rsid w:val="1A70FC6C"/>
    <w:rsid w:val="1AE33C29"/>
    <w:rsid w:val="1BEE2894"/>
    <w:rsid w:val="1C7E8ADE"/>
    <w:rsid w:val="1CBCD7D6"/>
    <w:rsid w:val="1D5CA3FB"/>
    <w:rsid w:val="1E09ADE2"/>
    <w:rsid w:val="1E7B182B"/>
    <w:rsid w:val="1E8F6461"/>
    <w:rsid w:val="1F183BB8"/>
    <w:rsid w:val="1FD5D30F"/>
    <w:rsid w:val="1FD895AB"/>
    <w:rsid w:val="201634BE"/>
    <w:rsid w:val="20399A78"/>
    <w:rsid w:val="2060F8AE"/>
    <w:rsid w:val="207A1DBF"/>
    <w:rsid w:val="20B4E113"/>
    <w:rsid w:val="2123D86C"/>
    <w:rsid w:val="21A7ECEC"/>
    <w:rsid w:val="21F07845"/>
    <w:rsid w:val="2222629C"/>
    <w:rsid w:val="2240698A"/>
    <w:rsid w:val="2276C664"/>
    <w:rsid w:val="2287E9B2"/>
    <w:rsid w:val="2292354A"/>
    <w:rsid w:val="22EC1E5C"/>
    <w:rsid w:val="230D4525"/>
    <w:rsid w:val="231BCCF8"/>
    <w:rsid w:val="23730623"/>
    <w:rsid w:val="23BD0AEF"/>
    <w:rsid w:val="240B94F0"/>
    <w:rsid w:val="2410F91C"/>
    <w:rsid w:val="24173BF0"/>
    <w:rsid w:val="2426E9CD"/>
    <w:rsid w:val="247701C7"/>
    <w:rsid w:val="24B860D8"/>
    <w:rsid w:val="24C156FE"/>
    <w:rsid w:val="2521EABD"/>
    <w:rsid w:val="25448275"/>
    <w:rsid w:val="2558487E"/>
    <w:rsid w:val="259ACE76"/>
    <w:rsid w:val="25BB2A7D"/>
    <w:rsid w:val="2620DB71"/>
    <w:rsid w:val="26E3B1CA"/>
    <w:rsid w:val="27415940"/>
    <w:rsid w:val="275FC54F"/>
    <w:rsid w:val="2775B0E3"/>
    <w:rsid w:val="27BFFB55"/>
    <w:rsid w:val="27E05724"/>
    <w:rsid w:val="2844C1F5"/>
    <w:rsid w:val="2863A69C"/>
    <w:rsid w:val="28668CF1"/>
    <w:rsid w:val="286F49B8"/>
    <w:rsid w:val="287881D4"/>
    <w:rsid w:val="287A9C4E"/>
    <w:rsid w:val="28EC8508"/>
    <w:rsid w:val="293199C0"/>
    <w:rsid w:val="29AD96BE"/>
    <w:rsid w:val="29B1ECEE"/>
    <w:rsid w:val="29F1A3BE"/>
    <w:rsid w:val="29F8EAE8"/>
    <w:rsid w:val="2AFAAA43"/>
    <w:rsid w:val="2BE71F8A"/>
    <w:rsid w:val="2BF819A4"/>
    <w:rsid w:val="2CB50037"/>
    <w:rsid w:val="2CF53123"/>
    <w:rsid w:val="2D125B84"/>
    <w:rsid w:val="2D1FEEDD"/>
    <w:rsid w:val="2D2F9E3F"/>
    <w:rsid w:val="2D4B2CA8"/>
    <w:rsid w:val="2DB4F9C2"/>
    <w:rsid w:val="2E8ABAD6"/>
    <w:rsid w:val="2F5BCB4C"/>
    <w:rsid w:val="2F756508"/>
    <w:rsid w:val="2FC64624"/>
    <w:rsid w:val="30236DBC"/>
    <w:rsid w:val="305C2A93"/>
    <w:rsid w:val="306A7C06"/>
    <w:rsid w:val="306C3AF6"/>
    <w:rsid w:val="307BE61B"/>
    <w:rsid w:val="30C1EB1D"/>
    <w:rsid w:val="312295A7"/>
    <w:rsid w:val="3151E2B0"/>
    <w:rsid w:val="31A3E285"/>
    <w:rsid w:val="32303D54"/>
    <w:rsid w:val="32456EF2"/>
    <w:rsid w:val="32614813"/>
    <w:rsid w:val="328CE887"/>
    <w:rsid w:val="32B92B3C"/>
    <w:rsid w:val="32D46874"/>
    <w:rsid w:val="333930AC"/>
    <w:rsid w:val="339565AB"/>
    <w:rsid w:val="3398631B"/>
    <w:rsid w:val="33A7D7B6"/>
    <w:rsid w:val="33C792A8"/>
    <w:rsid w:val="33CF66AD"/>
    <w:rsid w:val="33DED14E"/>
    <w:rsid w:val="345B7DE0"/>
    <w:rsid w:val="34DE7858"/>
    <w:rsid w:val="357152C2"/>
    <w:rsid w:val="35F4A923"/>
    <w:rsid w:val="361D90D9"/>
    <w:rsid w:val="36870BAF"/>
    <w:rsid w:val="368750E0"/>
    <w:rsid w:val="36A700A0"/>
    <w:rsid w:val="36DCD5AA"/>
    <w:rsid w:val="36E97AFE"/>
    <w:rsid w:val="36F0EF82"/>
    <w:rsid w:val="36F80572"/>
    <w:rsid w:val="3729B5A3"/>
    <w:rsid w:val="37654CB8"/>
    <w:rsid w:val="378367B0"/>
    <w:rsid w:val="379DBB8C"/>
    <w:rsid w:val="37E43D52"/>
    <w:rsid w:val="380F8F73"/>
    <w:rsid w:val="385328C2"/>
    <w:rsid w:val="385B2B1A"/>
    <w:rsid w:val="388793FE"/>
    <w:rsid w:val="38C3EBFF"/>
    <w:rsid w:val="38F2B59A"/>
    <w:rsid w:val="38FE0976"/>
    <w:rsid w:val="3A054182"/>
    <w:rsid w:val="3A43D69F"/>
    <w:rsid w:val="3A7D6981"/>
    <w:rsid w:val="3A9ED44B"/>
    <w:rsid w:val="3ABCB8BB"/>
    <w:rsid w:val="3AE00BF3"/>
    <w:rsid w:val="3B28E541"/>
    <w:rsid w:val="3B458112"/>
    <w:rsid w:val="3B563DAF"/>
    <w:rsid w:val="3B71B6A4"/>
    <w:rsid w:val="3B83ECE3"/>
    <w:rsid w:val="3B94533B"/>
    <w:rsid w:val="3BAA94EF"/>
    <w:rsid w:val="3BD7D3DF"/>
    <w:rsid w:val="3C21A88F"/>
    <w:rsid w:val="3C69534D"/>
    <w:rsid w:val="3CBBAFE9"/>
    <w:rsid w:val="3CE9244A"/>
    <w:rsid w:val="3D162360"/>
    <w:rsid w:val="3D2A2F01"/>
    <w:rsid w:val="3F2757F6"/>
    <w:rsid w:val="3FD340A9"/>
    <w:rsid w:val="3FD4978C"/>
    <w:rsid w:val="4049D37D"/>
    <w:rsid w:val="4085C1ED"/>
    <w:rsid w:val="4174BBD6"/>
    <w:rsid w:val="4186D4DB"/>
    <w:rsid w:val="4190B1C8"/>
    <w:rsid w:val="42F0E95A"/>
    <w:rsid w:val="431175EF"/>
    <w:rsid w:val="431313B0"/>
    <w:rsid w:val="431BF38C"/>
    <w:rsid w:val="43FBB982"/>
    <w:rsid w:val="4400A78E"/>
    <w:rsid w:val="4401B78D"/>
    <w:rsid w:val="440CF59E"/>
    <w:rsid w:val="443A4776"/>
    <w:rsid w:val="45206949"/>
    <w:rsid w:val="4619107A"/>
    <w:rsid w:val="4621E32C"/>
    <w:rsid w:val="4687CB4D"/>
    <w:rsid w:val="477A2579"/>
    <w:rsid w:val="47F8DE65"/>
    <w:rsid w:val="4858C9D0"/>
    <w:rsid w:val="48C4D0C6"/>
    <w:rsid w:val="48FF1C9B"/>
    <w:rsid w:val="4935E2CD"/>
    <w:rsid w:val="4963C4D5"/>
    <w:rsid w:val="4980A512"/>
    <w:rsid w:val="4A68A583"/>
    <w:rsid w:val="4AEEBCE0"/>
    <w:rsid w:val="4B17591D"/>
    <w:rsid w:val="4B1CB8E7"/>
    <w:rsid w:val="4B41AB16"/>
    <w:rsid w:val="4B44416D"/>
    <w:rsid w:val="4BD4D6CE"/>
    <w:rsid w:val="4BE2EE7A"/>
    <w:rsid w:val="4BF8A964"/>
    <w:rsid w:val="4C366FE6"/>
    <w:rsid w:val="4CBE6D22"/>
    <w:rsid w:val="4D09497C"/>
    <w:rsid w:val="4D32CAF1"/>
    <w:rsid w:val="4D784C7C"/>
    <w:rsid w:val="4D8B3FB9"/>
    <w:rsid w:val="4D8EA79E"/>
    <w:rsid w:val="4E66399D"/>
    <w:rsid w:val="4E9571DA"/>
    <w:rsid w:val="4ED8148E"/>
    <w:rsid w:val="4EF36C9F"/>
    <w:rsid w:val="4F705C6D"/>
    <w:rsid w:val="4F7B61C2"/>
    <w:rsid w:val="4F873C05"/>
    <w:rsid w:val="4FE92D7B"/>
    <w:rsid w:val="502A827A"/>
    <w:rsid w:val="5039DD6A"/>
    <w:rsid w:val="5065ABB7"/>
    <w:rsid w:val="50710886"/>
    <w:rsid w:val="50809538"/>
    <w:rsid w:val="50D82578"/>
    <w:rsid w:val="51077052"/>
    <w:rsid w:val="510BF6CE"/>
    <w:rsid w:val="51242BE8"/>
    <w:rsid w:val="5191CBCC"/>
    <w:rsid w:val="51A6DAD7"/>
    <w:rsid w:val="51AE740A"/>
    <w:rsid w:val="51D1947E"/>
    <w:rsid w:val="5206C52C"/>
    <w:rsid w:val="5231577D"/>
    <w:rsid w:val="52B74458"/>
    <w:rsid w:val="52C08522"/>
    <w:rsid w:val="53208C5B"/>
    <w:rsid w:val="533A4C22"/>
    <w:rsid w:val="5380D753"/>
    <w:rsid w:val="53CB6FA1"/>
    <w:rsid w:val="53E9598E"/>
    <w:rsid w:val="53F873F7"/>
    <w:rsid w:val="53FA54C3"/>
    <w:rsid w:val="543277E1"/>
    <w:rsid w:val="54B3F34F"/>
    <w:rsid w:val="54D565AD"/>
    <w:rsid w:val="550FAAB3"/>
    <w:rsid w:val="55B48768"/>
    <w:rsid w:val="563A3A88"/>
    <w:rsid w:val="566739DA"/>
    <w:rsid w:val="56740694"/>
    <w:rsid w:val="568E4B87"/>
    <w:rsid w:val="56A2273C"/>
    <w:rsid w:val="57499210"/>
    <w:rsid w:val="57AE1589"/>
    <w:rsid w:val="57DF2472"/>
    <w:rsid w:val="58BAFEE3"/>
    <w:rsid w:val="59400BD7"/>
    <w:rsid w:val="59AE2789"/>
    <w:rsid w:val="5A132D4D"/>
    <w:rsid w:val="5A1F9759"/>
    <w:rsid w:val="5A84750F"/>
    <w:rsid w:val="5AD4A80A"/>
    <w:rsid w:val="5B23370A"/>
    <w:rsid w:val="5B5D7182"/>
    <w:rsid w:val="5B8AB8CD"/>
    <w:rsid w:val="5BCA5407"/>
    <w:rsid w:val="5BCF741C"/>
    <w:rsid w:val="5C0154C9"/>
    <w:rsid w:val="5C4121B0"/>
    <w:rsid w:val="5C47EAEE"/>
    <w:rsid w:val="5C8708CD"/>
    <w:rsid w:val="5C8A927F"/>
    <w:rsid w:val="5D029699"/>
    <w:rsid w:val="5D4AA62D"/>
    <w:rsid w:val="5DDC9C5E"/>
    <w:rsid w:val="5DE27108"/>
    <w:rsid w:val="5DF49789"/>
    <w:rsid w:val="5E32E9E4"/>
    <w:rsid w:val="5E953B30"/>
    <w:rsid w:val="5E9ABBE5"/>
    <w:rsid w:val="5F02EF25"/>
    <w:rsid w:val="5F2D76D9"/>
    <w:rsid w:val="5F3A9AF4"/>
    <w:rsid w:val="5F418FF7"/>
    <w:rsid w:val="5F606DDF"/>
    <w:rsid w:val="5FEA0D0E"/>
    <w:rsid w:val="604914BD"/>
    <w:rsid w:val="605C0AB4"/>
    <w:rsid w:val="60795FF9"/>
    <w:rsid w:val="61002A5B"/>
    <w:rsid w:val="613612F0"/>
    <w:rsid w:val="61593BB4"/>
    <w:rsid w:val="61D443BB"/>
    <w:rsid w:val="61E39B66"/>
    <w:rsid w:val="62A5F97F"/>
    <w:rsid w:val="633F4962"/>
    <w:rsid w:val="637030CD"/>
    <w:rsid w:val="637E270B"/>
    <w:rsid w:val="63C0DC08"/>
    <w:rsid w:val="649BD2A6"/>
    <w:rsid w:val="661AE266"/>
    <w:rsid w:val="665E75FE"/>
    <w:rsid w:val="672D2DD4"/>
    <w:rsid w:val="67CBE9E0"/>
    <w:rsid w:val="67CF9086"/>
    <w:rsid w:val="67E8CD3D"/>
    <w:rsid w:val="68807195"/>
    <w:rsid w:val="68DA84FA"/>
    <w:rsid w:val="68E83F87"/>
    <w:rsid w:val="68EA1DC8"/>
    <w:rsid w:val="68F6652C"/>
    <w:rsid w:val="69274374"/>
    <w:rsid w:val="693AF81B"/>
    <w:rsid w:val="69CF3683"/>
    <w:rsid w:val="69DC7BE2"/>
    <w:rsid w:val="69E98BCD"/>
    <w:rsid w:val="69F9CA79"/>
    <w:rsid w:val="6ACC2C47"/>
    <w:rsid w:val="6B255A90"/>
    <w:rsid w:val="6B58D7E3"/>
    <w:rsid w:val="6B782357"/>
    <w:rsid w:val="6B86C508"/>
    <w:rsid w:val="6BDA54A6"/>
    <w:rsid w:val="6BEF4448"/>
    <w:rsid w:val="6C2F0713"/>
    <w:rsid w:val="6C32F2C9"/>
    <w:rsid w:val="6C5C2D3D"/>
    <w:rsid w:val="6C657044"/>
    <w:rsid w:val="6C9E2513"/>
    <w:rsid w:val="6CA42641"/>
    <w:rsid w:val="6CF4E46C"/>
    <w:rsid w:val="6D25F861"/>
    <w:rsid w:val="6D388DEB"/>
    <w:rsid w:val="6D399B05"/>
    <w:rsid w:val="6D99B88D"/>
    <w:rsid w:val="6E0A37E2"/>
    <w:rsid w:val="6E233A0F"/>
    <w:rsid w:val="6E27BD58"/>
    <w:rsid w:val="6E7E1B52"/>
    <w:rsid w:val="6F1624F9"/>
    <w:rsid w:val="6F184AB0"/>
    <w:rsid w:val="6F7E4987"/>
    <w:rsid w:val="6FA9EDE7"/>
    <w:rsid w:val="6FACC909"/>
    <w:rsid w:val="6FEE8737"/>
    <w:rsid w:val="7016D6C3"/>
    <w:rsid w:val="7032DC11"/>
    <w:rsid w:val="70492BA9"/>
    <w:rsid w:val="712A94D3"/>
    <w:rsid w:val="719CB554"/>
    <w:rsid w:val="71CA7102"/>
    <w:rsid w:val="71FBF62C"/>
    <w:rsid w:val="7222004C"/>
    <w:rsid w:val="72690F20"/>
    <w:rsid w:val="72AB8096"/>
    <w:rsid w:val="73402A69"/>
    <w:rsid w:val="735E200E"/>
    <w:rsid w:val="73929E04"/>
    <w:rsid w:val="73D06D18"/>
    <w:rsid w:val="73E86A35"/>
    <w:rsid w:val="73FCB218"/>
    <w:rsid w:val="744DB32D"/>
    <w:rsid w:val="7479B968"/>
    <w:rsid w:val="747E02E9"/>
    <w:rsid w:val="74907680"/>
    <w:rsid w:val="74A8C78A"/>
    <w:rsid w:val="7531A0EB"/>
    <w:rsid w:val="754593FF"/>
    <w:rsid w:val="756614A2"/>
    <w:rsid w:val="7693E94C"/>
    <w:rsid w:val="770C2F69"/>
    <w:rsid w:val="773375A1"/>
    <w:rsid w:val="77748FC5"/>
    <w:rsid w:val="77A40BB6"/>
    <w:rsid w:val="77B24F66"/>
    <w:rsid w:val="77F9C16C"/>
    <w:rsid w:val="7801824A"/>
    <w:rsid w:val="78B2A871"/>
    <w:rsid w:val="78D4DCC6"/>
    <w:rsid w:val="78FDE471"/>
    <w:rsid w:val="7905C68A"/>
    <w:rsid w:val="7920A639"/>
    <w:rsid w:val="7928F800"/>
    <w:rsid w:val="793FBE6F"/>
    <w:rsid w:val="7A5400E0"/>
    <w:rsid w:val="7B4052D7"/>
    <w:rsid w:val="7B8D41A4"/>
    <w:rsid w:val="7BD245CC"/>
    <w:rsid w:val="7BF412AC"/>
    <w:rsid w:val="7C27BAC7"/>
    <w:rsid w:val="7C6F5A39"/>
    <w:rsid w:val="7C871EB2"/>
    <w:rsid w:val="7CCD3FC4"/>
    <w:rsid w:val="7D29177E"/>
    <w:rsid w:val="7D4277DE"/>
    <w:rsid w:val="7D4493AF"/>
    <w:rsid w:val="7D5ABAF8"/>
    <w:rsid w:val="7DED9F79"/>
    <w:rsid w:val="7E35636E"/>
    <w:rsid w:val="7E9D6C5B"/>
    <w:rsid w:val="7EECF6FF"/>
    <w:rsid w:val="7F460DA7"/>
    <w:rsid w:val="7F7C7B53"/>
    <w:rsid w:val="7FF14733"/>
    <w:rsid w:val="7FF9E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4E0E81"/>
  <w15:chartTrackingRefBased/>
  <w15:docId w15:val="{DC7AA1C5-AEF2-467E-9BD9-AAAC811BC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0C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784"/>
    <w:rPr>
      <w:sz w:val="20"/>
      <w:szCs w:val="20"/>
    </w:rPr>
  </w:style>
  <w:style w:type="character" w:customStyle="1" w:styleId="VerbatimChar">
    <w:name w:val="Verbatim Char"/>
    <w:basedOn w:val="DefaultParagraphFont"/>
    <w:link w:val="SourceCode"/>
    <w:rsid w:val="0096478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64784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7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1381</Words>
  <Characters>7876</Characters>
  <Application>Microsoft Office Word</Application>
  <DocSecurity>0</DocSecurity>
  <Lines>65</Lines>
  <Paragraphs>18</Paragraphs>
  <ScaleCrop>false</ScaleCrop>
  <Company/>
  <LinksUpToDate>false</LinksUpToDate>
  <CharactersWithSpaces>9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K.S. (Katharina)</dc:creator>
  <cp:keywords/>
  <dc:description/>
  <cp:lastModifiedBy>Diehl, K.S. (Katharina)</cp:lastModifiedBy>
  <cp:revision>128</cp:revision>
  <dcterms:created xsi:type="dcterms:W3CDTF">2025-04-15T10:51:00Z</dcterms:created>
  <dcterms:modified xsi:type="dcterms:W3CDTF">2025-04-23T10:29:00Z</dcterms:modified>
</cp:coreProperties>
</file>